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68" w:type="dxa"/>
        <w:jc w:val="center"/>
        <w:tblLayout w:type="fixed"/>
        <w:tblLook w:val="0420" w:firstRow="1" w:lastRow="0" w:firstColumn="0" w:lastColumn="0" w:noHBand="0" w:noVBand="1"/>
      </w:tblPr>
      <w:tblGrid>
        <w:gridCol w:w="1277"/>
        <w:gridCol w:w="1159"/>
        <w:gridCol w:w="1535"/>
        <w:gridCol w:w="1276"/>
        <w:gridCol w:w="1465"/>
        <w:gridCol w:w="1559"/>
        <w:gridCol w:w="1492"/>
        <w:gridCol w:w="1505"/>
      </w:tblGrid>
      <w:tr w:rsidR="00DA4EAE" w:rsidRPr="004626BD" w14:paraId="6A0773EE" w14:textId="77777777" w:rsidTr="00CB20E2">
        <w:trPr>
          <w:cantSplit/>
          <w:tblHeader/>
          <w:jc w:val="center"/>
        </w:trPr>
        <w:tc>
          <w:tcPr>
            <w:tcW w:w="11268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4157" w14:textId="5DB0970C" w:rsidR="00DA4EAE" w:rsidRPr="004626BD" w:rsidRDefault="005A3339" w:rsidP="00DA4EAE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5A3339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DA4EAE" w:rsidRPr="005A3339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 xml:space="preserve">upplementary table </w:t>
            </w:r>
            <w:r w:rsidRPr="005A3339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>T</w:t>
            </w:r>
            <w:r w:rsidR="00DA4EAE" w:rsidRP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lang w:val="en-GB"/>
              </w:rPr>
              <w:t>he results of GO term enrichment analysis of the PCGs co-expressed with</w:t>
            </w:r>
            <w:r w:rsidR="00DA4EAE" w:rsidRPr="00DA4EAE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PIK3C2A.</w:t>
            </w:r>
          </w:p>
        </w:tc>
      </w:tr>
      <w:tr w:rsidR="00D27CA9" w:rsidRPr="004626BD" w14:paraId="33E578F1" w14:textId="77777777" w:rsidTr="00DA4EAE">
        <w:trPr>
          <w:cantSplit/>
          <w:tblHeader/>
          <w:jc w:val="center"/>
        </w:trPr>
        <w:tc>
          <w:tcPr>
            <w:tcW w:w="1277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41F8" w14:textId="77777777" w:rsidR="00D27CA9" w:rsidRPr="004626BD" w:rsidRDefault="00BA52E6" w:rsidP="004626BD">
            <w:pPr>
              <w:spacing w:before="100" w:after="100"/>
              <w:ind w:leftChars="-43" w:right="-139" w:hangingChars="47" w:hanging="10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BA7C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F666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683E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eRatio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ED6A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gRati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BBA5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955C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.adjust</w:t>
            </w:r>
            <w:proofErr w:type="spellEnd"/>
            <w:proofErr w:type="gramEnd"/>
          </w:p>
        </w:tc>
        <w:tc>
          <w:tcPr>
            <w:tcW w:w="150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E442" w14:textId="77777777" w:rsidR="00D27CA9" w:rsidRPr="004626BD" w:rsidRDefault="00BA52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qvalue</w:t>
            </w:r>
            <w:proofErr w:type="spellEnd"/>
          </w:p>
        </w:tc>
      </w:tr>
      <w:tr w:rsidR="00D27CA9" w:rsidRPr="004626BD" w14:paraId="0316D21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7B8A" w14:textId="43B66B8C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0345" w14:textId="4B3ECFCB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595D" w14:textId="1AF1D9D7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22D1" w14:textId="1E64C54D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AA8E" w14:textId="53FFFB9E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E286" w14:textId="2E88DFD7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1FD1" w14:textId="085B383B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9FEC" w14:textId="28A2CB3A" w:rsidR="00D27CA9" w:rsidRPr="004626BD" w:rsidRDefault="00D27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0530" w:rsidRPr="004626BD" w14:paraId="2B75CD4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36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F0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4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78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asomal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92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15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7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4B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112E-1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C0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987E-1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11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415E-14</w:t>
            </w:r>
          </w:p>
        </w:tc>
      </w:tr>
      <w:tr w:rsidR="00810530" w:rsidRPr="004626BD" w14:paraId="11209AB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27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68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16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CF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asome-mediated ubiquitin-dependent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D4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D2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1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64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9921E-1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31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9464E-1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8E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6141E-14</w:t>
            </w:r>
          </w:p>
        </w:tc>
      </w:tr>
      <w:tr w:rsidR="00810530" w:rsidRPr="004626BD" w14:paraId="37D45C6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FD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32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48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48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ytosolic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82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67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6A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701E-14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E0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995E-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FB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465E-11</w:t>
            </w:r>
          </w:p>
        </w:tc>
      </w:tr>
      <w:tr w:rsidR="00810530" w:rsidRPr="004626BD" w14:paraId="43F097E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8D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DB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20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C7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polyubiquitin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9A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CD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1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F9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2806E-14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49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995E-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15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465E-11</w:t>
            </w:r>
          </w:p>
        </w:tc>
      </w:tr>
      <w:tr w:rsidR="00810530" w:rsidRPr="004626BD" w14:paraId="431C918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7E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5C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819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83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lgi vesicle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8A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B9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5D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577E-13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87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846E-10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85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784E-10</w:t>
            </w:r>
          </w:p>
        </w:tc>
      </w:tr>
      <w:tr w:rsidR="00810530" w:rsidRPr="004626BD" w14:paraId="61A5F39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11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C2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064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64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modification by small protein remova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2D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044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8B4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5382E-13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3C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5164E-10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3C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546E-10</w:t>
            </w:r>
          </w:p>
        </w:tc>
      </w:tr>
      <w:tr w:rsidR="00810530" w:rsidRPr="004626BD" w14:paraId="20ADF5B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85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63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57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E5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mod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81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81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5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20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923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D6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87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95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102E-09</w:t>
            </w:r>
          </w:p>
        </w:tc>
      </w:tr>
      <w:tr w:rsidR="00810530" w:rsidRPr="004626BD" w14:paraId="5056274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36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82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91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16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utophag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C3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717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9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B4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864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7D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87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79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102E-09</w:t>
            </w:r>
          </w:p>
        </w:tc>
      </w:tr>
      <w:tr w:rsidR="00810530" w:rsidRPr="004626BD" w14:paraId="5429127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BF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92D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91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BC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cess utilizing autophagic mechanis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6F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EC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9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F9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864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FF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87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A0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102E-09</w:t>
            </w:r>
          </w:p>
        </w:tc>
      </w:tr>
      <w:tr w:rsidR="00810530" w:rsidRPr="004626BD" w14:paraId="3D014AE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76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E8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56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43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ovalent chromatin mod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6A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01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7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AC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753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D4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185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DA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179E-09</w:t>
            </w:r>
          </w:p>
        </w:tc>
      </w:tr>
      <w:tr w:rsidR="00810530" w:rsidRPr="004626BD" w14:paraId="397321E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2F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02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89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F6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99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FB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2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BE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425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C3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071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F5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912E-09</w:t>
            </w:r>
          </w:p>
        </w:tc>
      </w:tr>
      <w:tr w:rsidR="00810530" w:rsidRPr="004626BD" w14:paraId="4170881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F5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C9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16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24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E0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37D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D4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973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59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455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79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047E-09</w:t>
            </w:r>
          </w:p>
        </w:tc>
      </w:tr>
      <w:tr w:rsidR="00810530" w:rsidRPr="004626BD" w14:paraId="7DBD281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BE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61F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57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07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protein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ubiquitination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0C8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A2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90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4238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D6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15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9A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4892E-09</w:t>
            </w:r>
          </w:p>
        </w:tc>
      </w:tr>
      <w:tr w:rsidR="00810530" w:rsidRPr="004626BD" w14:paraId="7B3BD1C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FA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78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23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2A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stablishment of RNA local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90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03F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23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048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85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815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20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013E-08</w:t>
            </w:r>
          </w:p>
        </w:tc>
      </w:tr>
      <w:tr w:rsidR="00810530" w:rsidRPr="004626BD" w14:paraId="1BC80AD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0B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B9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0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CB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local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E8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CD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E1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2069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CB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63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1D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437E-08</w:t>
            </w:r>
          </w:p>
        </w:tc>
      </w:tr>
      <w:tr w:rsidR="00810530" w:rsidRPr="004626BD" w14:paraId="5AC1C28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BD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E5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065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0D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ic acid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64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98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AC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44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7E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63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F6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437E-08</w:t>
            </w:r>
          </w:p>
        </w:tc>
      </w:tr>
      <w:tr w:rsidR="00810530" w:rsidRPr="004626BD" w14:paraId="784D391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DA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49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065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AE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F6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0D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A8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44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9B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63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FE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437E-08</w:t>
            </w:r>
          </w:p>
        </w:tc>
      </w:tr>
      <w:tr w:rsidR="00810530" w:rsidRPr="004626BD" w14:paraId="7646715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6D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0B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9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20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ocytoplasmic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D1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3A3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A7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5205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55B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63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55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437E-08</w:t>
            </w:r>
          </w:p>
        </w:tc>
      </w:tr>
      <w:tr w:rsidR="00810530" w:rsidRPr="004626BD" w14:paraId="4BEF572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4D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F7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33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A1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cellular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A25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9E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26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2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25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248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B9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643E-08</w:t>
            </w:r>
          </w:p>
        </w:tc>
      </w:tr>
      <w:tr w:rsidR="00810530" w:rsidRPr="004626BD" w14:paraId="0A23CDE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8D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A7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16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DE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ex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FB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BA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F0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4339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03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2775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91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937E-08</w:t>
            </w:r>
          </w:p>
        </w:tc>
      </w:tr>
      <w:tr w:rsidR="00810530" w:rsidRPr="004626BD" w14:paraId="5297ACD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71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B5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89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EA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t-Golgi vesicle-mediated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9D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2B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4D3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161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85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721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2A1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9757E-08</w:t>
            </w:r>
          </w:p>
        </w:tc>
      </w:tr>
      <w:tr w:rsidR="00810530" w:rsidRPr="004626BD" w14:paraId="4577EBD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B7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AD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23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BA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acroautophagy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45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01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2D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7453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49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617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77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291E-07</w:t>
            </w:r>
          </w:p>
        </w:tc>
      </w:tr>
      <w:tr w:rsidR="00810530" w:rsidRPr="004626BD" w14:paraId="4EE2FD7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CD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20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50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AF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autophag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A5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B5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55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5302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2E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579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5C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663E-07</w:t>
            </w:r>
          </w:p>
        </w:tc>
      </w:tr>
      <w:tr w:rsidR="00810530" w:rsidRPr="004626BD" w14:paraId="73E0378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E3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F9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02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B0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66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ED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6493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9E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551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71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342E-07</w:t>
            </w:r>
          </w:p>
        </w:tc>
      </w:tr>
      <w:tr w:rsidR="00810530" w:rsidRPr="004626BD" w14:paraId="4CAD6E3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FD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E8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0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56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0E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03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37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882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B6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031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C8D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154E-07</w:t>
            </w:r>
          </w:p>
        </w:tc>
      </w:tr>
      <w:tr w:rsidR="00810530" w:rsidRPr="004626BD" w14:paraId="0B321FC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53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6AD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19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B5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ndosomal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9D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62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98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952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B1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689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05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08E-07</w:t>
            </w:r>
          </w:p>
        </w:tc>
      </w:tr>
      <w:tr w:rsidR="00810530" w:rsidRPr="004626BD" w14:paraId="15A2EC0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49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01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593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2F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obase-containing compound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BA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99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321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455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7C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708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89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5498E-07</w:t>
            </w:r>
          </w:p>
        </w:tc>
      </w:tr>
      <w:tr w:rsidR="00810530" w:rsidRPr="004626BD" w14:paraId="107D33B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8F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4D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95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FF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-transcribed mRNA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8B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4A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7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536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89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708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AF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5498E-07</w:t>
            </w:r>
          </w:p>
        </w:tc>
      </w:tr>
      <w:tr w:rsidR="00810530" w:rsidRPr="004626BD" w14:paraId="7EBFF85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C0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49C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25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0C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in complex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9C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1C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22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7854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DB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8396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DED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3743E-07</w:t>
            </w:r>
          </w:p>
        </w:tc>
      </w:tr>
      <w:tr w:rsidR="00810530" w:rsidRPr="004626BD" w14:paraId="5EFC272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7B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F9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17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AC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18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0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2B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9363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00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8396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1A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3743E-07</w:t>
            </w:r>
          </w:p>
        </w:tc>
      </w:tr>
      <w:tr w:rsidR="00810530" w:rsidRPr="004626BD" w14:paraId="2A22C02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62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7A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08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AC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GTP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31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C2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7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64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644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11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71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13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269E-07</w:t>
            </w:r>
          </w:p>
        </w:tc>
      </w:tr>
      <w:tr w:rsidR="00810530" w:rsidRPr="004626BD" w14:paraId="45621BB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57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56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33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DF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2D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D9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AB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5499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D3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71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DF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269E-07</w:t>
            </w:r>
          </w:p>
        </w:tc>
      </w:tr>
      <w:tr w:rsidR="00810530" w:rsidRPr="004626BD" w14:paraId="7F47C34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5A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AB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2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F0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lysine mod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D5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AD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E1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41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5A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738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5B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948E-06</w:t>
            </w:r>
          </w:p>
        </w:tc>
      </w:tr>
      <w:tr w:rsidR="00810530" w:rsidRPr="004626BD" w14:paraId="601A4FB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99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C54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6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22F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export from nucle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51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20D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809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992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17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851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57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448E-06</w:t>
            </w:r>
          </w:p>
        </w:tc>
      </w:tr>
      <w:tr w:rsidR="00810530" w:rsidRPr="004626BD" w14:paraId="0C3F1C0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8B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2E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21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63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organelle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2F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BA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DAC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894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B5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448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90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58E-06</w:t>
            </w:r>
          </w:p>
        </w:tc>
      </w:tr>
      <w:tr w:rsidR="00810530" w:rsidRPr="004626BD" w14:paraId="6D47354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4B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22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25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8C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ndomembrane system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AD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D9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B9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466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AA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6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EA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865E-06</w:t>
            </w:r>
          </w:p>
        </w:tc>
      </w:tr>
      <w:tr w:rsidR="00810530" w:rsidRPr="004626BD" w14:paraId="10B2DE5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23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F1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02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F9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BE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C1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76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556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57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758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B3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774E-06</w:t>
            </w:r>
          </w:p>
        </w:tc>
      </w:tr>
      <w:tr w:rsidR="00810530" w:rsidRPr="004626BD" w14:paraId="7B39FF6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CC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F1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44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export from nucle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7B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38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B9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571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DF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551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22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229E-06</w:t>
            </w:r>
          </w:p>
        </w:tc>
      </w:tr>
      <w:tr w:rsidR="00810530" w:rsidRPr="004626BD" w14:paraId="1BDC60A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63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3D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98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B8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-containing complex dis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27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7E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03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029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38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9912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C8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968E-06</w:t>
            </w:r>
          </w:p>
        </w:tc>
      </w:tr>
      <w:tr w:rsidR="00810530" w:rsidRPr="004626BD" w14:paraId="24E97A6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77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EB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50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BA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NA duplex unw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B7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92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18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5191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75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2611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0D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776E-06</w:t>
            </w:r>
          </w:p>
        </w:tc>
      </w:tr>
      <w:tr w:rsidR="00810530" w:rsidRPr="004626BD" w14:paraId="4C9AC78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FB6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FE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12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DF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3'-end process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C8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FC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7A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409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D7D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68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EC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7609E-06</w:t>
            </w:r>
          </w:p>
        </w:tc>
      </w:tr>
      <w:tr w:rsidR="00810530" w:rsidRPr="004626BD" w14:paraId="5770B7E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19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B1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54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53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ac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42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96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5F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124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04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28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54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6032E-06</w:t>
            </w:r>
          </w:p>
        </w:tc>
      </w:tr>
      <w:tr w:rsidR="00810530" w:rsidRPr="004626BD" w14:paraId="39E9BA6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89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E9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7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DAE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dephosphor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D1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BD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AA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135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3E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28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5D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6032E-06</w:t>
            </w:r>
          </w:p>
        </w:tc>
      </w:tr>
      <w:tr w:rsidR="00810530" w:rsidRPr="004626BD" w14:paraId="40E9CBA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C2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55F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838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AA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splic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F5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8C3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29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167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2DE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98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09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198E-05</w:t>
            </w:r>
          </w:p>
        </w:tc>
      </w:tr>
      <w:tr w:rsidR="00810530" w:rsidRPr="004626BD" w14:paraId="7DE0A01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11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C4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14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57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trograde transport, endosome to Golgi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89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70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17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65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97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15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04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051E-05</w:t>
            </w:r>
          </w:p>
        </w:tc>
      </w:tr>
      <w:tr w:rsidR="00810530" w:rsidRPr="004626BD" w14:paraId="1ECAF62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9A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9B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39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483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NA geometric chan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F6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F1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F7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806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F9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7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A3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916E-05</w:t>
            </w:r>
          </w:p>
        </w:tc>
      </w:tr>
      <w:tr w:rsidR="00810530" w:rsidRPr="004626BD" w14:paraId="22F1F68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5C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64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5A3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lgi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16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25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50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928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FA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7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EB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916E-05</w:t>
            </w:r>
          </w:p>
        </w:tc>
      </w:tr>
      <w:tr w:rsidR="00810530" w:rsidRPr="004626BD" w14:paraId="428BC9C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D8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03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24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95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regulation of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acroautophagy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395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2F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33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22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62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471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3B1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018E-05</w:t>
            </w:r>
          </w:p>
        </w:tc>
      </w:tr>
      <w:tr w:rsidR="00810530" w:rsidRPr="004626BD" w14:paraId="71C36D4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0B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14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37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3F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splicing, via transesterification reactions with bulged adenosine as nucleophi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21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B9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5D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14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FF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72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97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232E-05</w:t>
            </w:r>
          </w:p>
        </w:tc>
      </w:tr>
      <w:tr w:rsidR="00810530" w:rsidRPr="004626BD" w14:paraId="5CEB2C0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E3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38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3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E9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splicing, via spliceos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79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C1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83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14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01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72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AE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232E-05</w:t>
            </w:r>
          </w:p>
        </w:tc>
      </w:tr>
      <w:tr w:rsidR="00810530" w:rsidRPr="004626BD" w14:paraId="40DC17F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6FB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E75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050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C3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icrotubule cytoskeleton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16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18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D5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26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77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72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7D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232E-05</w:t>
            </w:r>
          </w:p>
        </w:tc>
      </w:tr>
      <w:tr w:rsidR="00810530" w:rsidRPr="004626BD" w14:paraId="0B6911B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36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EE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1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EE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serine phosphor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B0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E7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25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463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F4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78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ED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34E-05</w:t>
            </w:r>
          </w:p>
        </w:tc>
      </w:tr>
      <w:tr w:rsidR="00810530" w:rsidRPr="004626BD" w14:paraId="6EDEBE5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A4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67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336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96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cellular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8C5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A8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371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904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EAD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78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006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38E-05</w:t>
            </w:r>
          </w:p>
        </w:tc>
      </w:tr>
      <w:tr w:rsidR="00810530" w:rsidRPr="004626BD" w14:paraId="1EAA36C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EA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F5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304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0E1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chromosome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80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5B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10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06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4D5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78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24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38E-05</w:t>
            </w:r>
          </w:p>
        </w:tc>
      </w:tr>
      <w:tr w:rsidR="00810530" w:rsidRPr="004626BD" w14:paraId="086ED2F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4D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AC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37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9F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splicing, via transesterification reaction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02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DBF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FA2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62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C5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20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27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896E-05</w:t>
            </w:r>
          </w:p>
        </w:tc>
      </w:tr>
      <w:tr w:rsidR="00810530" w:rsidRPr="004626BD" w14:paraId="1E941D3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A6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5CC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693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E31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re complex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A3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23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D9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79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24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20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964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896E-05</w:t>
            </w:r>
          </w:p>
        </w:tc>
      </w:tr>
      <w:tr w:rsidR="00810530" w:rsidRPr="004626BD" w14:paraId="5E337C3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33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6C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50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957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-containing complex local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7D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03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50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433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8B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528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1D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726E-05</w:t>
            </w:r>
          </w:p>
        </w:tc>
      </w:tr>
      <w:tr w:rsidR="00810530" w:rsidRPr="004626BD" w14:paraId="1357F30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0F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0B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7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1D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acet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4B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40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09F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25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23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03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84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157E-05</w:t>
            </w:r>
          </w:p>
        </w:tc>
      </w:tr>
      <w:tr w:rsidR="00810530" w:rsidRPr="004626BD" w14:paraId="3EB2AC6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67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96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4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1A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sponse to UV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7B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C8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7D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16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CE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10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A3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067E-05</w:t>
            </w:r>
          </w:p>
        </w:tc>
      </w:tr>
      <w:tr w:rsidR="00810530" w:rsidRPr="004626BD" w14:paraId="0920D09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B1F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61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42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75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complex export from nucle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9D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E5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3E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194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84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10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D9B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067E-05</w:t>
            </w:r>
          </w:p>
        </w:tc>
      </w:tr>
      <w:tr w:rsidR="00810530" w:rsidRPr="004626BD" w14:paraId="58EA48A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0B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25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05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7A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DNA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D7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C6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2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63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63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95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06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05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887E-05</w:t>
            </w:r>
          </w:p>
        </w:tc>
      </w:tr>
      <w:tr w:rsidR="00810530" w:rsidRPr="004626BD" w14:paraId="2244360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72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77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7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1B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ytoskeleton-dependent intracellular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C0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2DF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7C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9547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17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49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90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4255E-05</w:t>
            </w:r>
          </w:p>
        </w:tc>
      </w:tr>
      <w:tr w:rsidR="00810530" w:rsidRPr="004626BD" w14:paraId="1C36A18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4AD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D8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4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2B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urine nucleoside tri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C5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B5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C3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277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FF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10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EC6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473E-05</w:t>
            </w:r>
          </w:p>
        </w:tc>
      </w:tr>
      <w:tr w:rsidR="00810530" w:rsidRPr="004626BD" w14:paraId="088B902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A9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53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3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E4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vacuolar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75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FE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14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777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80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55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77B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858E-05</w:t>
            </w:r>
          </w:p>
        </w:tc>
      </w:tr>
      <w:tr w:rsidR="00810530" w:rsidRPr="004626BD" w14:paraId="26E58BD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F8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223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16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55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complex local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87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6D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B8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430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66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55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479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858E-05</w:t>
            </w:r>
          </w:p>
        </w:tc>
      </w:tr>
      <w:tr w:rsidR="00810530" w:rsidRPr="004626BD" w14:paraId="67998F5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16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B9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20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4F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serine mod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94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AA9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4A1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687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D3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521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A9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082E-05</w:t>
            </w:r>
          </w:p>
        </w:tc>
      </w:tr>
      <w:tr w:rsidR="00810530" w:rsidRPr="004626BD" w14:paraId="0DDCD0E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11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85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37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5B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polyaden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4F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A5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E3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918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22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521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F7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082E-05</w:t>
            </w:r>
          </w:p>
        </w:tc>
      </w:tr>
      <w:tr w:rsidR="00810530" w:rsidRPr="004626BD" w14:paraId="08A147A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D0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07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54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1BE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GTP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29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BF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8E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763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A82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936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FA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503E-05</w:t>
            </w:r>
          </w:p>
        </w:tc>
      </w:tr>
      <w:tr w:rsidR="00810530" w:rsidRPr="004626BD" w14:paraId="38FE04A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F3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70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6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9F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urine ribonucleoside mono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A7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C6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78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04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4BE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23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D6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7649E-05</w:t>
            </w:r>
          </w:p>
        </w:tc>
      </w:tr>
      <w:tr w:rsidR="00810530" w:rsidRPr="004626BD" w14:paraId="7D50548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33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A9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2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1E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urine ribonucleoside tri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89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F6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733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026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E5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15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0AA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9281E-05</w:t>
            </w:r>
          </w:p>
        </w:tc>
      </w:tr>
      <w:tr w:rsidR="00810530" w:rsidRPr="004626BD" w14:paraId="6D33C3A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BC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6A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2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60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urine nucleoside mono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B2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22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2F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7983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A2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81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63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544E-05</w:t>
            </w:r>
          </w:p>
        </w:tc>
      </w:tr>
      <w:tr w:rsidR="00810530" w:rsidRPr="004626BD" w14:paraId="4617823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AA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1E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305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DB5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olysis involved in cellular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E6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68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F2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877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12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81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1FD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544E-05</w:t>
            </w:r>
          </w:p>
        </w:tc>
      </w:tr>
      <w:tr w:rsidR="00810530" w:rsidRPr="004626BD" w14:paraId="35FB75F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85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C45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05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FA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vesicle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54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64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41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0409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5F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948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31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2116E-05</w:t>
            </w:r>
          </w:p>
        </w:tc>
      </w:tr>
      <w:tr w:rsidR="00810530" w:rsidRPr="004626BD" w14:paraId="2E936B4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2A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B8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50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29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autophag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2D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99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2D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209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09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31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59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224E-05</w:t>
            </w:r>
          </w:p>
        </w:tc>
      </w:tr>
      <w:tr w:rsidR="00810530" w:rsidRPr="004626BD" w14:paraId="0E1E055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49A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45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266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3B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localization to vacuo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57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44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8F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642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CD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093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BF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86E-05</w:t>
            </w:r>
          </w:p>
        </w:tc>
      </w:tr>
      <w:tr w:rsidR="00810530" w:rsidRPr="004626BD" w14:paraId="619719D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FB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F0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3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C2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phosphor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C2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8D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7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469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091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1A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66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8A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4186E-05</w:t>
            </w:r>
          </w:p>
        </w:tc>
      </w:tr>
      <w:tr w:rsidR="00810530" w:rsidRPr="004626BD" w14:paraId="4B7C021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CF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A0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833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0F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mRNA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86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EF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D3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4968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68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321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78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2308E-05</w:t>
            </w:r>
          </w:p>
        </w:tc>
      </w:tr>
      <w:tr w:rsidR="00810530" w:rsidRPr="004626BD" w14:paraId="0C85C60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0F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AE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3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23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egative regulation of cellular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62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C1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40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549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D5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321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D2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2308E-05</w:t>
            </w:r>
          </w:p>
        </w:tc>
      </w:tr>
      <w:tr w:rsidR="00810530" w:rsidRPr="004626BD" w14:paraId="1DDE7E4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4B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52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63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4A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polyaden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65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34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FE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856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39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460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0F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496E-05</w:t>
            </w:r>
          </w:p>
        </w:tc>
      </w:tr>
      <w:tr w:rsidR="00810530" w:rsidRPr="004626BD" w14:paraId="402FE69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CD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E0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4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69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oside tri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03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49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0C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13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F7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574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3D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4466E-05</w:t>
            </w:r>
          </w:p>
        </w:tc>
      </w:tr>
      <w:tr w:rsidR="00810530" w:rsidRPr="004626BD" w14:paraId="3645F49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A0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003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35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3B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NA-templated transcription, initi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82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4E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7D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78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FA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964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05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782E-05</w:t>
            </w:r>
          </w:p>
        </w:tc>
      </w:tr>
      <w:tr w:rsidR="00810530" w:rsidRPr="004626BD" w14:paraId="4A77FB9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4B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51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9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9C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side tri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69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8F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13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50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F4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388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C4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1396E-05</w:t>
            </w:r>
          </w:p>
        </w:tc>
      </w:tr>
      <w:tr w:rsidR="00810530" w:rsidRPr="004626BD" w14:paraId="017C4F4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ED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C8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13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14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asomal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ED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3D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AD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62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1D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36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F1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6909E-05</w:t>
            </w:r>
          </w:p>
        </w:tc>
      </w:tr>
      <w:tr w:rsidR="00810530" w:rsidRPr="004626BD" w14:paraId="261A2F8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E5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51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6A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oside mono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63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CF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FF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69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77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366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18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6909E-05</w:t>
            </w:r>
          </w:p>
        </w:tc>
      </w:tr>
      <w:tr w:rsidR="00810530" w:rsidRPr="004626BD" w14:paraId="2BEDF71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EC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87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0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18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A7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54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A3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44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22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016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A7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6482E-05</w:t>
            </w:r>
          </w:p>
        </w:tc>
      </w:tr>
      <w:tr w:rsidR="00810530" w:rsidRPr="004626BD" w14:paraId="4016201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DD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7C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16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BD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side monophosphate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B9F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DF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5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FB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614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36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016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83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6488E-05</w:t>
            </w:r>
          </w:p>
        </w:tc>
      </w:tr>
      <w:tr w:rsidR="00810530" w:rsidRPr="004626BD" w14:paraId="76B6948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2B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5EF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99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32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us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B3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7E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D0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3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0B6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040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94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55E-05</w:t>
            </w:r>
          </w:p>
        </w:tc>
      </w:tr>
      <w:tr w:rsidR="00810530" w:rsidRPr="004626BD" w14:paraId="69EB6E1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A1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0D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852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476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viral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70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93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75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61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36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19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66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5272E-05</w:t>
            </w:r>
          </w:p>
        </w:tc>
      </w:tr>
      <w:tr w:rsidR="00810530" w:rsidRPr="004626BD" w14:paraId="5ED899F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51F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A8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33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52A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protein complex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2C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4E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0F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794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AF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19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72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5272E-05</w:t>
            </w:r>
          </w:p>
        </w:tc>
      </w:tr>
      <w:tr w:rsidR="00810530" w:rsidRPr="004626BD" w14:paraId="7F62205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E4B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F7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332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42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in modification by small protein conjugation or remova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AD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DC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48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84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03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19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63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5272E-05</w:t>
            </w:r>
          </w:p>
        </w:tc>
      </w:tr>
      <w:tr w:rsidR="00810530" w:rsidRPr="004626BD" w14:paraId="162531E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6E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63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1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7E9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3'-end process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8C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39B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C5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40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EC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43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F6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7357E-05</w:t>
            </w:r>
          </w:p>
        </w:tc>
      </w:tr>
      <w:tr w:rsidR="00810530" w:rsidRPr="004626BD" w14:paraId="519D10A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BF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D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82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CC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complex subunit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FC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BD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F6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51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4D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33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BB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347</w:t>
            </w:r>
          </w:p>
        </w:tc>
      </w:tr>
      <w:tr w:rsidR="00810530" w:rsidRPr="004626BD" w14:paraId="213EA19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BD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6D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97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95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port along microtubu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14D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E1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86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0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0E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74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B2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695</w:t>
            </w:r>
          </w:p>
        </w:tc>
      </w:tr>
      <w:tr w:rsidR="00810530" w:rsidRPr="004626BD" w14:paraId="23EA6ED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5C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2C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91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4D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icrotubule-based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81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09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40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60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BED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74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27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695</w:t>
            </w:r>
          </w:p>
        </w:tc>
      </w:tr>
      <w:tr w:rsidR="00810530" w:rsidRPr="004626BD" w14:paraId="36BDEAB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24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29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290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00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supramolecular fiber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CA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7B4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5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24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23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27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95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FB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878</w:t>
            </w:r>
          </w:p>
        </w:tc>
      </w:tr>
      <w:tr w:rsidR="00810530" w:rsidRPr="004626BD" w14:paraId="423C4E6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F1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1EA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989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57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egative regulation of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00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03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EC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405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8E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95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905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878</w:t>
            </w:r>
          </w:p>
        </w:tc>
      </w:tr>
      <w:tr w:rsidR="00810530" w:rsidRPr="004626BD" w14:paraId="5E8CAE7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3F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04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6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15D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targeting to vacuo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09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63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E5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18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C0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552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765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216</w:t>
            </w:r>
          </w:p>
        </w:tc>
      </w:tr>
      <w:tr w:rsidR="00810530" w:rsidRPr="004626BD" w14:paraId="462DB54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C4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F3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2261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CF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complex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42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A4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A5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49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34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677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EC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278</w:t>
            </w:r>
          </w:p>
        </w:tc>
      </w:tr>
      <w:tr w:rsidR="00810530" w:rsidRPr="004626BD" w14:paraId="4EB8D3C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B9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C4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0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E2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icrotubule organizing center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FC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D0E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39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24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33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706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4D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523</w:t>
            </w:r>
          </w:p>
        </w:tc>
      </w:tr>
      <w:tr w:rsidR="00810530" w:rsidRPr="004626BD" w14:paraId="57F187F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F4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94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603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80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TP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BB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10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A0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56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63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827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0A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5555</w:t>
            </w:r>
          </w:p>
        </w:tc>
      </w:tr>
      <w:tr w:rsidR="00810530" w:rsidRPr="004626BD" w14:paraId="033A00A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D0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E4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200005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19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ubiquitin-dependent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B4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89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92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72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46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174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AB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8508</w:t>
            </w:r>
          </w:p>
        </w:tc>
      </w:tr>
      <w:tr w:rsidR="00810530" w:rsidRPr="004626BD" w14:paraId="409B13E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0B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9C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4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82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lysosomal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A5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45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09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81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6D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275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9B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9369</w:t>
            </w:r>
          </w:p>
        </w:tc>
      </w:tr>
      <w:tr w:rsidR="00810530" w:rsidRPr="004626BD" w14:paraId="2F2F07E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D9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30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5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BB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protein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onoubiquitination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9C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EB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76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544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56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D0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9873</w:t>
            </w:r>
          </w:p>
        </w:tc>
      </w:tr>
      <w:tr w:rsidR="00810530" w:rsidRPr="004626BD" w14:paraId="65F29E7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A4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01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07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EF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RNA me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79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C9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90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60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FA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A7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9873</w:t>
            </w:r>
          </w:p>
        </w:tc>
      </w:tr>
      <w:tr w:rsidR="00810530" w:rsidRPr="004626BD" w14:paraId="207C83F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9D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395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11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DA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oxidative phosphor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26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41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64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80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D0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9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89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1222</w:t>
            </w:r>
          </w:p>
        </w:tc>
      </w:tr>
      <w:tr w:rsidR="00810530" w:rsidRPr="004626BD" w14:paraId="0683721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31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30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25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77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some biogenesi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02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C7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7D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19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D0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9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E8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1222</w:t>
            </w:r>
          </w:p>
        </w:tc>
      </w:tr>
      <w:tr w:rsidR="00810530" w:rsidRPr="004626BD" w14:paraId="3B27905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73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9A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10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3A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threonine phosphor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31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1B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6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1C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464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89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708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CE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052</w:t>
            </w:r>
          </w:p>
        </w:tc>
      </w:tr>
      <w:tr w:rsidR="00810530" w:rsidRPr="004626BD" w14:paraId="5B4239A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96D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BC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41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9B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acromolecule meth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85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E3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13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004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EB9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77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D2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585</w:t>
            </w:r>
          </w:p>
        </w:tc>
      </w:tr>
      <w:tr w:rsidR="00810530" w:rsidRPr="004626BD" w14:paraId="18DE8E2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9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F3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91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37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ytokinesi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14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0C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00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205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6DA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856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3E5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307</w:t>
            </w:r>
          </w:p>
        </w:tc>
      </w:tr>
      <w:tr w:rsidR="00810530" w:rsidRPr="004626BD" w14:paraId="036EE24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8C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2F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88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DE2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icrotubule-based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7D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5B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C0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548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FE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016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1E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673</w:t>
            </w:r>
          </w:p>
        </w:tc>
      </w:tr>
      <w:tr w:rsidR="00810530" w:rsidRPr="004626BD" w14:paraId="774CCFD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1D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8C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44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C9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3'-end process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EC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7F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9A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66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8B3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052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5E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982</w:t>
            </w:r>
          </w:p>
        </w:tc>
      </w:tr>
      <w:tr w:rsidR="00810530" w:rsidRPr="004626BD" w14:paraId="08C7042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B0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E9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43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56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asomal ubiquitin-dependent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173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5E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7D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7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F85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059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96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6038</w:t>
            </w:r>
          </w:p>
        </w:tc>
      </w:tr>
      <w:tr w:rsidR="00810530" w:rsidRPr="004626BD" w14:paraId="63BEF88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62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83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125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16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polymer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AD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E6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C95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82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BB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165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1D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6944</w:t>
            </w:r>
          </w:p>
        </w:tc>
      </w:tr>
      <w:tr w:rsidR="00810530" w:rsidRPr="004626BD" w14:paraId="2BB60F2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4B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F7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5068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C0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process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3D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C2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10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219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28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262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C8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7767</w:t>
            </w:r>
          </w:p>
        </w:tc>
      </w:tr>
      <w:tr w:rsidR="00810530" w:rsidRPr="004626BD" w14:paraId="4880B92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06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9E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98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ED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tem cell population maintenanc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44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C1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69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57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B5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05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3B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8135</w:t>
            </w:r>
          </w:p>
        </w:tc>
      </w:tr>
      <w:tr w:rsidR="00810530" w:rsidRPr="004626BD" w14:paraId="1F86F58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9F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4A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447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41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cRNA process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83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00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4E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4525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B4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26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94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831</w:t>
            </w:r>
          </w:p>
        </w:tc>
      </w:tr>
      <w:tr w:rsidR="00810530" w:rsidRPr="004626BD" w14:paraId="03BA0E7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36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B2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905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B5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viral life cyc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AC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4C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65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62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5EF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88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70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8836</w:t>
            </w:r>
          </w:p>
        </w:tc>
      </w:tr>
      <w:tr w:rsidR="00810530" w:rsidRPr="004626BD" w14:paraId="3081C89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16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03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36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25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cription initiation from RNA polymerase II promoter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EB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E1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9F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93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FE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442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53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9302</w:t>
            </w:r>
          </w:p>
        </w:tc>
      </w:tr>
      <w:tr w:rsidR="00810530" w:rsidRPr="004626BD" w14:paraId="6A4E4FF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00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B8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48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A2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RNA stabil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C23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F2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6F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971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BD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503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DB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9815</w:t>
            </w:r>
          </w:p>
        </w:tc>
      </w:tr>
      <w:tr w:rsidR="00810530" w:rsidRPr="004626BD" w14:paraId="7E516DE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A0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ED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88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B1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ndrite morphogenesi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1D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94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6E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593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4A5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78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02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2205</w:t>
            </w:r>
          </w:p>
        </w:tc>
      </w:tr>
      <w:tr w:rsidR="00810530" w:rsidRPr="004626BD" w14:paraId="3579487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55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5D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28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D0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nuclear-transcribed mRNA catabolic process,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adenylation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-dependent deca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DD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CF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CE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8954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9E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9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AF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209</w:t>
            </w:r>
          </w:p>
        </w:tc>
      </w:tr>
      <w:tr w:rsidR="00810530" w:rsidRPr="004626BD" w14:paraId="3AAEA99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87E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6E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03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E1F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ic acid phosphodiester bond hydrolysi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DD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91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13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4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15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993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82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987</w:t>
            </w:r>
          </w:p>
        </w:tc>
      </w:tr>
      <w:tr w:rsidR="00810530" w:rsidRPr="004626BD" w14:paraId="0A9254F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0A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FD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200125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2D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chromosome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12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98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0B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580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E8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17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46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5503</w:t>
            </w:r>
          </w:p>
        </w:tc>
      </w:tr>
      <w:tr w:rsidR="00810530" w:rsidRPr="004626BD" w14:paraId="0224978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00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DD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39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DA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lysine acet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61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1B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FC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749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C7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219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18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5912</w:t>
            </w:r>
          </w:p>
        </w:tc>
      </w:tr>
      <w:tr w:rsidR="00810530" w:rsidRPr="004626BD" w14:paraId="1903AAD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B8F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A7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21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08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yl-threonine mod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D3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130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A8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968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B9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269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A6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338</w:t>
            </w:r>
          </w:p>
        </w:tc>
      </w:tr>
      <w:tr w:rsidR="00810530" w:rsidRPr="004626BD" w14:paraId="1008562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60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E4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87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BB0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aintenance of cell number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C5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3D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9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93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05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2B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269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46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338</w:t>
            </w:r>
          </w:p>
        </w:tc>
      </w:tr>
      <w:tr w:rsidR="00810530" w:rsidRPr="004626BD" w14:paraId="69E0D64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B2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B2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92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D4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protein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umoylation</w:t>
            </w:r>
            <w:proofErr w:type="spellEnd"/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7F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32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5F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67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59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269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EF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338</w:t>
            </w:r>
          </w:p>
        </w:tc>
      </w:tr>
      <w:tr w:rsidR="00810530" w:rsidRPr="004626BD" w14:paraId="1B17381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1D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BC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266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35D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stablishment of protein localization to vacuo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E2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C1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20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785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EA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57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FC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8908</w:t>
            </w:r>
          </w:p>
        </w:tc>
      </w:tr>
      <w:tr w:rsidR="00810530" w:rsidRPr="004626BD" w14:paraId="2044665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1A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77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35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57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ndrite developmen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D1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8BE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E2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65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748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02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0416</w:t>
            </w:r>
          </w:p>
        </w:tc>
      </w:tr>
      <w:tr w:rsidR="00810530" w:rsidRPr="004626BD" w14:paraId="480EBE4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DC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31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62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E7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llular protein complex dis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45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4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28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D0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2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99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748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85C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0416</w:t>
            </w:r>
          </w:p>
        </w:tc>
      </w:tr>
      <w:tr w:rsidR="00810530" w:rsidRPr="004626BD" w14:paraId="0DBB000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45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C0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88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68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R to Golgi vesicle-mediated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5A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74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2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BE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78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AA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921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0C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1889</w:t>
            </w:r>
          </w:p>
        </w:tc>
      </w:tr>
      <w:tr w:rsidR="00810530" w:rsidRPr="004626BD" w14:paraId="0FA595E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79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91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92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2B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exonucleolytic nuclear-transcribed mRNA catabolic process involved in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eadenylation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-dependent deca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99D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FB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EB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58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A76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182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CD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4108</w:t>
            </w:r>
          </w:p>
        </w:tc>
      </w:tr>
      <w:tr w:rsidR="00810530" w:rsidRPr="004626BD" w14:paraId="1316705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86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DF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40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00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 export from nucle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49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CE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99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61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C9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182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0D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4108</w:t>
            </w:r>
          </w:p>
        </w:tc>
      </w:tr>
      <w:tr w:rsidR="00810530" w:rsidRPr="004626BD" w14:paraId="2E5EA8E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11A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AE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4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10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RNA-containing ribonucleoprotein complex export from nucleu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8D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71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83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61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03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182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44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4108</w:t>
            </w:r>
          </w:p>
        </w:tc>
      </w:tr>
      <w:tr w:rsidR="00810530" w:rsidRPr="004626BD" w14:paraId="0B988B9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A6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CA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39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AC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viral life cyc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92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B6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1B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79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F0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223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E1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4453</w:t>
            </w:r>
          </w:p>
        </w:tc>
      </w:tr>
      <w:tr w:rsidR="00810530" w:rsidRPr="004626BD" w14:paraId="6B3A354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C2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92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4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C0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ll-substrate junction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F6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E8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B5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14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EC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03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B6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5134</w:t>
            </w:r>
          </w:p>
        </w:tc>
      </w:tr>
      <w:tr w:rsidR="00810530" w:rsidRPr="004626BD" w14:paraId="375F524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FF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94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77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2D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itochondrial ATP synthesis coupled electron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2CF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F8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78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14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A1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03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64A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5134</w:t>
            </w:r>
          </w:p>
        </w:tc>
      </w:tr>
      <w:tr w:rsidR="00810530" w:rsidRPr="004626BD" w14:paraId="7306911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5D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F7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89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32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vesicle-mediated transport between endosomal compartment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78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CB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C65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80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A4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973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41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0842</w:t>
            </w:r>
          </w:p>
        </w:tc>
      </w:tr>
      <w:tr w:rsidR="00810530" w:rsidRPr="004626BD" w14:paraId="75D0CB7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18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8E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48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60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stabil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69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E3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E7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886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EC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973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84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0842</w:t>
            </w:r>
          </w:p>
        </w:tc>
      </w:tr>
      <w:tr w:rsidR="00810530" w:rsidRPr="004626BD" w14:paraId="2767A75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84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ED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57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220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ubiquitin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49A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31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9E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08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50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01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EE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1184</w:t>
            </w:r>
          </w:p>
        </w:tc>
      </w:tr>
      <w:tr w:rsidR="00810530" w:rsidRPr="004626BD" w14:paraId="6A83981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B1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86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36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C5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cription elongation from RNA polymerase II promoter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282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62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B0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95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E9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314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4F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743</w:t>
            </w:r>
          </w:p>
        </w:tc>
      </w:tr>
      <w:tr w:rsidR="00810530" w:rsidRPr="004626BD" w14:paraId="273D01A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0A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B5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35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C1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NA-templated transcription, termin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07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A0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67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134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D6C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314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7F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743</w:t>
            </w:r>
          </w:p>
        </w:tc>
      </w:tr>
      <w:tr w:rsidR="00810530" w:rsidRPr="004626BD" w14:paraId="523A695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B2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CC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9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D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sitive regulation of multi-organism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6B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64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B1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20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44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314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BA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743</w:t>
            </w:r>
          </w:p>
        </w:tc>
      </w:tr>
      <w:tr w:rsidR="00810530" w:rsidRPr="004626BD" w14:paraId="4E1B69B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094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93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77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49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TP synthesis coupled electron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6C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DE8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D3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206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DD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314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70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743</w:t>
            </w:r>
          </w:p>
        </w:tc>
      </w:tr>
      <w:tr w:rsidR="00810530" w:rsidRPr="004626BD" w14:paraId="32069A5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C5F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1D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39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D9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in ubiquitin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79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DF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0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C4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666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5E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46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9E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988</w:t>
            </w:r>
          </w:p>
        </w:tc>
      </w:tr>
      <w:tr w:rsidR="00810530" w:rsidRPr="004626BD" w14:paraId="232CBD0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E2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D6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24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26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protein complex dis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602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94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9A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7527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5A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78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BE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1097</w:t>
            </w:r>
          </w:p>
        </w:tc>
      </w:tr>
      <w:tr w:rsidR="00810530" w:rsidRPr="004626BD" w14:paraId="70F6B8F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38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50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502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A4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arly endosome to late endosome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61F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BC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47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567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05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94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10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584</w:t>
            </w:r>
          </w:p>
        </w:tc>
      </w:tr>
      <w:tr w:rsidR="00810530" w:rsidRPr="004626BD" w14:paraId="63D30CE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78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7E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99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0E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pore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74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F7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35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65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4A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94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BD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584</w:t>
            </w:r>
          </w:p>
        </w:tc>
      </w:tr>
      <w:tr w:rsidR="00810530" w:rsidRPr="004626BD" w14:paraId="1C3C5D9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368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DA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63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3B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egative regulation of organelle orga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A4F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39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25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868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92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95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41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671</w:t>
            </w:r>
          </w:p>
        </w:tc>
      </w:tr>
      <w:tr w:rsidR="00810530" w:rsidRPr="004626BD" w14:paraId="2E808AA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2CF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DC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682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C8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nucleocytoplasmic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B0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1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483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28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944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D5D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95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FD4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671</w:t>
            </w:r>
          </w:p>
        </w:tc>
      </w:tr>
      <w:tr w:rsidR="00810530" w:rsidRPr="004626BD" w14:paraId="751909C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1A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E8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036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31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mRNA polyadenyl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DB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02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1B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09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4FF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959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7D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743</w:t>
            </w:r>
          </w:p>
        </w:tc>
      </w:tr>
      <w:tr w:rsidR="00810530" w:rsidRPr="004626BD" w14:paraId="2C72D5F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ED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E3B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433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70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dherens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junction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2F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15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D2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73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02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156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4B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9418</w:t>
            </w:r>
          </w:p>
        </w:tc>
      </w:tr>
      <w:tr w:rsidR="00810530" w:rsidRPr="004626BD" w14:paraId="313ACFD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62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B4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689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08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lgi to plasma membrane transpo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B1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1E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3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C4D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24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FF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3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27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0665</w:t>
            </w:r>
          </w:p>
        </w:tc>
      </w:tr>
      <w:tr w:rsidR="00810530" w:rsidRPr="004626BD" w14:paraId="368EDAF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7E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C0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4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F8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cell-substrate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dherens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junction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7A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085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22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96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0A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41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76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602</w:t>
            </w:r>
          </w:p>
        </w:tc>
      </w:tr>
      <w:tr w:rsidR="00810530" w:rsidRPr="004626BD" w14:paraId="6176834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A5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E2C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20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A9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egulation of telomere maintenanc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CF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E3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3B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96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33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41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89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602</w:t>
            </w:r>
          </w:p>
        </w:tc>
      </w:tr>
      <w:tr w:rsidR="00810530" w:rsidRPr="004626BD" w14:paraId="6C57945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BF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D64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804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5F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focal adhesion assembl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F0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41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1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9B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196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4B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41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94C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602</w:t>
            </w:r>
          </w:p>
        </w:tc>
      </w:tr>
      <w:tr w:rsidR="00810530" w:rsidRPr="004626BD" w14:paraId="280D698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B5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40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14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CD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CF-dependent proteasomal ubiquitin-dependent protein catabolic proces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F5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98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C4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227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294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41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D3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602</w:t>
            </w:r>
          </w:p>
        </w:tc>
      </w:tr>
      <w:tr w:rsidR="00810530" w:rsidRPr="004626BD" w14:paraId="00716FF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8C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55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70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282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ntrosome cyc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0DA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5/2594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A3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4/186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17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228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11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41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92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1602</w:t>
            </w:r>
          </w:p>
        </w:tc>
      </w:tr>
      <w:tr w:rsidR="00810530" w:rsidRPr="004626BD" w14:paraId="6351CB8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F5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0F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15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12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 lig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EE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6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7B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2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B5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2978E-14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A69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8525E-1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47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251E-11</w:t>
            </w:r>
          </w:p>
        </w:tc>
      </w:tr>
      <w:tr w:rsidR="00810530" w:rsidRPr="004626BD" w14:paraId="1DF3B81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69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4E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63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3A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envelop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AF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9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46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4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7B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062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FE4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187E-10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78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676E-10</w:t>
            </w:r>
          </w:p>
        </w:tc>
      </w:tr>
      <w:tr w:rsidR="00810530" w:rsidRPr="004626BD" w14:paraId="4E3264F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C9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060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96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04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membra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60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37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C6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4554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06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772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63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626E-08</w:t>
            </w:r>
          </w:p>
        </w:tc>
      </w:tr>
      <w:tr w:rsidR="00810530" w:rsidRPr="004626BD" w14:paraId="7F9ABF2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4D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49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60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FB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speck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3AB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0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344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9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71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768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79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3004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53A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7322E-08</w:t>
            </w:r>
          </w:p>
        </w:tc>
      </w:tr>
      <w:tr w:rsidR="00810530" w:rsidRPr="004626BD" w14:paraId="6E6A4D7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3A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3E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69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B2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ferase complex, transferring phosphorus-containing group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05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1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AE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9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46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074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9D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959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52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024E-07</w:t>
            </w:r>
          </w:p>
        </w:tc>
      </w:tr>
      <w:tr w:rsidR="00810530" w:rsidRPr="004626BD" w14:paraId="226EDAA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81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6E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25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02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ll leading edg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D0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96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BD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654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609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3102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763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8515E-07</w:t>
            </w:r>
          </w:p>
        </w:tc>
      </w:tr>
      <w:tr w:rsidR="00810530" w:rsidRPr="004626BD" w14:paraId="3F6B601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00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D6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46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E3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ullin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-RING ubiquitin lig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C6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9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EC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8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017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256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10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79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F8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6036E-07</w:t>
            </w:r>
          </w:p>
        </w:tc>
      </w:tr>
      <w:tr w:rsidR="00810530" w:rsidRPr="004626BD" w14:paraId="6951DB2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44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67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868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D0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hromosomal reg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1FB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47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9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191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8556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1B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16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A5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071E-06</w:t>
            </w:r>
          </w:p>
        </w:tc>
      </w:tr>
      <w:tr w:rsidR="00810530" w:rsidRPr="004626BD" w14:paraId="6B2AD89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E4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DB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92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D0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focal adhes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D6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5B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93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4697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42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169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3B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071E-06</w:t>
            </w:r>
          </w:p>
        </w:tc>
      </w:tr>
      <w:tr w:rsidR="00810530" w:rsidRPr="004626BD" w14:paraId="79CAD60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07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1F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05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623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ll-substrate jun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8F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D8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12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15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8679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3B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023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21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376E-06</w:t>
            </w:r>
          </w:p>
        </w:tc>
      </w:tr>
      <w:tr w:rsidR="00810530" w:rsidRPr="004626BD" w14:paraId="770C896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4E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F08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0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503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lamellipodiu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965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56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F7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4064E-0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2D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023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34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4376E-06</w:t>
            </w:r>
          </w:p>
        </w:tc>
      </w:tr>
      <w:tr w:rsidR="00810530" w:rsidRPr="004626BD" w14:paraId="41A48B9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AF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75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92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51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cell-substrate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dherens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jun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51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F19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8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6C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786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DC1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6241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27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643E-06</w:t>
            </w:r>
          </w:p>
        </w:tc>
      </w:tr>
      <w:tr w:rsidR="00810530" w:rsidRPr="004626BD" w14:paraId="564DC71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21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74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470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0BF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ethyltransfer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0C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2B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A9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563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6C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1784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63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0546E-06</w:t>
            </w:r>
          </w:p>
        </w:tc>
      </w:tr>
      <w:tr w:rsidR="00810530" w:rsidRPr="004626BD" w14:paraId="0E1DCDD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BF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9F4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8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E8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-Golgi network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031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C2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3D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636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9E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1784E-0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57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0546E-06</w:t>
            </w:r>
          </w:p>
        </w:tc>
      </w:tr>
      <w:tr w:rsidR="00810530" w:rsidRPr="004626BD" w14:paraId="074F9EC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56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CB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81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C8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pind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7FB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61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94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49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BE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95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F9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7163E-06</w:t>
            </w:r>
          </w:p>
        </w:tc>
      </w:tr>
      <w:tr w:rsidR="00810530" w:rsidRPr="004626BD" w14:paraId="71EEE71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48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F0D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77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507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hromosome, centromeric reg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33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D8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D7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791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0D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95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62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7163E-06</w:t>
            </w:r>
          </w:p>
        </w:tc>
      </w:tr>
      <w:tr w:rsidR="00810530" w:rsidRPr="004626BD" w14:paraId="33E6062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48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C7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24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E4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acetyltransfer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886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5BF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1C0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5424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B6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59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EFC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096E-05</w:t>
            </w:r>
          </w:p>
        </w:tc>
      </w:tr>
      <w:tr w:rsidR="00810530" w:rsidRPr="004626BD" w14:paraId="13CCE8F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E3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D7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249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D4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cetyltransfer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C6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94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A8E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5424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50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59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F88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3096E-05</w:t>
            </w:r>
          </w:p>
        </w:tc>
      </w:tr>
      <w:tr w:rsidR="00810530" w:rsidRPr="004626BD" w14:paraId="24F883D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A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7E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577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4F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granu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01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A5B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2E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23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7F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58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26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689E-05</w:t>
            </w:r>
          </w:p>
        </w:tc>
      </w:tr>
      <w:tr w:rsidR="00810530" w:rsidRPr="004626BD" w14:paraId="0068BA5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33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077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93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2D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ell cort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6B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C5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8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6C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835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4E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764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8D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7631E-05</w:t>
            </w:r>
          </w:p>
        </w:tc>
      </w:tr>
      <w:tr w:rsidR="00810530" w:rsidRPr="004626BD" w14:paraId="4D91BE3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5D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774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68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D6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pliceosomal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62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9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9E4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8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7D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91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C5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3408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7C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689E-05</w:t>
            </w:r>
          </w:p>
        </w:tc>
      </w:tr>
      <w:tr w:rsidR="00810530" w:rsidRPr="004626BD" w14:paraId="58FE2CE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53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7B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646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A05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ytoplasmic ribonucleoprotein granu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47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62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2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43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83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90E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983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91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212E-05</w:t>
            </w:r>
          </w:p>
        </w:tc>
      </w:tr>
      <w:tr w:rsidR="00810530" w:rsidRPr="004626BD" w14:paraId="66FC8D1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C9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76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76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EE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early endos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07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9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40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50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B7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30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C7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093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2D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71E-05</w:t>
            </w:r>
          </w:p>
        </w:tc>
      </w:tr>
      <w:tr w:rsidR="00810530" w:rsidRPr="004626BD" w14:paraId="6203F38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CB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E7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1201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08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euron projection cytoplas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DA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C2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1E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94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E9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730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68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474E-05</w:t>
            </w:r>
          </w:p>
        </w:tc>
      </w:tr>
      <w:tr w:rsidR="00810530" w:rsidRPr="004626BD" w14:paraId="4C846E5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B37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E1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87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B1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itochondrial protein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4F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EA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2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C1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9615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003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730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21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474E-05</w:t>
            </w:r>
          </w:p>
        </w:tc>
      </w:tr>
      <w:tr w:rsidR="00810530" w:rsidRPr="004626BD" w14:paraId="64CAE0D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D8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57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172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42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uff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A3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3F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2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47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187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92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355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9E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622E-05</w:t>
            </w:r>
          </w:p>
        </w:tc>
      </w:tr>
      <w:tr w:rsidR="00810530" w:rsidRPr="004626BD" w14:paraId="7175548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9E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36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49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4F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idbod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0C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6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37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19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778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E3D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03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0F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263E-05</w:t>
            </w:r>
          </w:p>
        </w:tc>
      </w:tr>
      <w:tr w:rsidR="00810530" w:rsidRPr="004626BD" w14:paraId="59945E1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1BD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85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6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59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ML bod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D45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1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EE6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9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260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964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E73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043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F3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3478E-05</w:t>
            </w:r>
          </w:p>
        </w:tc>
      </w:tr>
      <w:tr w:rsidR="00810530" w:rsidRPr="004626BD" w14:paraId="06ED416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3F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10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8000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29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ul4-RING E3 ubiquitin lig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FE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5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4F8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C4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547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67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12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CC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929</w:t>
            </w:r>
          </w:p>
        </w:tc>
      </w:tr>
      <w:tr w:rsidR="00810530" w:rsidRPr="004626BD" w14:paraId="659F54E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11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F2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41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D2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xon cytoplas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6C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A4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EB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6305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EE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12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1EB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929</w:t>
            </w:r>
          </w:p>
        </w:tc>
      </w:tr>
      <w:tr w:rsidR="00810530" w:rsidRPr="004626BD" w14:paraId="0601CA2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57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0E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049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2BC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ytoplasmic stress granu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4A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A4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DF9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612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AB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213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B7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5588</w:t>
            </w:r>
          </w:p>
        </w:tc>
      </w:tr>
      <w:tr w:rsidR="00810530" w:rsidRPr="004626BD" w14:paraId="7872E03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40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8F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990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74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ethering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13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57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68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612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68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213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3A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5588</w:t>
            </w:r>
          </w:p>
        </w:tc>
      </w:tr>
      <w:tr w:rsidR="00810530" w:rsidRPr="004626BD" w14:paraId="5AC6C8E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44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3E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64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D8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ar por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26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4B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9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82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347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B10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1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0D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6272</w:t>
            </w:r>
          </w:p>
        </w:tc>
      </w:tr>
      <w:tr w:rsidR="00810530" w:rsidRPr="004626BD" w14:paraId="4EDECFF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6D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272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12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0B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acetyltransfer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D1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3F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4EC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14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425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6316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15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853</w:t>
            </w:r>
          </w:p>
        </w:tc>
      </w:tr>
      <w:tr w:rsidR="00810530" w:rsidRPr="004626BD" w14:paraId="177CB37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33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FF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190291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9B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kin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49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D5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09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17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57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7FC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648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F9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865</w:t>
            </w:r>
          </w:p>
        </w:tc>
      </w:tr>
      <w:tr w:rsidR="00810530" w:rsidRPr="004626BD" w14:paraId="513D401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A4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FA8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509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324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methyltransfer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B5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D1D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45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43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3B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159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CFB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2245</w:t>
            </w:r>
          </w:p>
        </w:tc>
      </w:tr>
      <w:tr w:rsidR="00810530" w:rsidRPr="004626BD" w14:paraId="2E68B1A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F3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53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900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4F4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CF ubiquitin ligas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9AB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D17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4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EB1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11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C7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17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836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469</w:t>
            </w:r>
          </w:p>
        </w:tc>
      </w:tr>
      <w:tr w:rsidR="00810530" w:rsidRPr="004626BD" w14:paraId="4B30821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26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12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899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4EC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B6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468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F7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14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998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17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49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469</w:t>
            </w:r>
          </w:p>
        </w:tc>
      </w:tr>
      <w:tr w:rsidR="00810530" w:rsidRPr="004626BD" w14:paraId="0E61F79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59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8B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65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D1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ost ce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50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87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3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93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14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E6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617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F9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469</w:t>
            </w:r>
          </w:p>
        </w:tc>
      </w:tr>
      <w:tr w:rsidR="00810530" w:rsidRPr="004626BD" w14:paraId="1A75AAE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B4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7D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92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15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pindle po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CB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2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97B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4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1E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6159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9D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819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5C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938</w:t>
            </w:r>
          </w:p>
        </w:tc>
      </w:tr>
      <w:tr w:rsidR="00810530" w:rsidRPr="004626BD" w14:paraId="389B482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37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9D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42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E3B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rowth co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E5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A3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1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C4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90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C57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093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41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2909</w:t>
            </w:r>
          </w:p>
        </w:tc>
      </w:tr>
      <w:tr w:rsidR="00810530" w:rsidRPr="004626BD" w14:paraId="24FE959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0F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D4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077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1E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kinetochor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6E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6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EE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5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99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28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209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562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4BB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6212</w:t>
            </w:r>
          </w:p>
        </w:tc>
      </w:tr>
      <w:tr w:rsidR="00810530" w:rsidRPr="004626BD" w14:paraId="29A8B5BC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567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EAE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68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67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U2-type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pliceosomal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5F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72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D6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291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FA1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562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52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6212</w:t>
            </w:r>
          </w:p>
        </w:tc>
      </w:tr>
      <w:tr w:rsidR="00810530" w:rsidRPr="004626BD" w14:paraId="227BF10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AB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6A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060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F0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WI/SNF superfamily-type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7C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36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F9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0455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DB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776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B9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7714</w:t>
            </w:r>
          </w:p>
        </w:tc>
      </w:tr>
      <w:tr w:rsidR="00810530" w:rsidRPr="004626BD" w14:paraId="6DD19D7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79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581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11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5DE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embrane coa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F7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E2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F6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755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12F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C4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323</w:t>
            </w:r>
          </w:p>
        </w:tc>
      </w:tr>
      <w:tr w:rsidR="00810530" w:rsidRPr="004626BD" w14:paraId="704F395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27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7C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847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F5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oated membra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E0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C4E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A6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8755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46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38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323</w:t>
            </w:r>
          </w:p>
        </w:tc>
      </w:tr>
      <w:tr w:rsidR="00810530" w:rsidRPr="004626BD" w14:paraId="1E3EB24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49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C6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42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40D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organis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75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7FD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285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29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0F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4B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323</w:t>
            </w:r>
          </w:p>
        </w:tc>
      </w:tr>
      <w:tr w:rsidR="00810530" w:rsidRPr="004626BD" w14:paraId="1BA50FD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904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C8C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421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B9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organism ce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B8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729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AE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29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5A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2F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323</w:t>
            </w:r>
          </w:p>
        </w:tc>
      </w:tr>
      <w:tr w:rsidR="00810530" w:rsidRPr="004626BD" w14:paraId="089F621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BA8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4D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421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58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other organism part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E54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BB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9F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1293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525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BB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4323</w:t>
            </w:r>
          </w:p>
        </w:tc>
      </w:tr>
      <w:tr w:rsidR="00810530" w:rsidRPr="004626BD" w14:paraId="02DCF0C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06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1F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0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BE2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atalytic step 2 spliceos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8DE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A52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7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6E4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858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D6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38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34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9013</w:t>
            </w:r>
          </w:p>
        </w:tc>
      </w:tr>
      <w:tr w:rsidR="00810530" w:rsidRPr="004626BD" w14:paraId="07D7E413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99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630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100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0D7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2-type catalytic step 2 spliceosom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373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46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40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5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74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9179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F46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4634</w:t>
            </w:r>
          </w:p>
        </w:tc>
      </w:tr>
      <w:tr w:rsidR="00810530" w:rsidRPr="004626BD" w14:paraId="2DC9695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64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13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42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69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ite of polarized growth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CF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/267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E02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6/1971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9B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0165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9B5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9944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5C0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70023</w:t>
            </w:r>
          </w:p>
        </w:tc>
      </w:tr>
      <w:tr w:rsidR="00810530" w:rsidRPr="004626BD" w14:paraId="1B66FF6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E3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285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484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458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-protein 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6D9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2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2B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2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42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3199E-18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49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896E-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42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7935E-15</w:t>
            </w:r>
          </w:p>
        </w:tc>
      </w:tr>
      <w:tr w:rsidR="00810530" w:rsidRPr="004626BD" w14:paraId="7EEDB52D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C1D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54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978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44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-like protein 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91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7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E7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7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2D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817E-1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13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896E-1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7C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7935E-15</w:t>
            </w:r>
          </w:p>
        </w:tc>
      </w:tr>
      <w:tr w:rsidR="00810530" w:rsidRPr="004626BD" w14:paraId="01D8CF27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87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088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701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B0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as GTPase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EE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7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299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29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24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6497E-12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0D5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3318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8C3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646E-09</w:t>
            </w:r>
          </w:p>
        </w:tc>
      </w:tr>
      <w:tr w:rsidR="00810530" w:rsidRPr="004626BD" w14:paraId="121488A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CA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5DD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26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6D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small GTPase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44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9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0A4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43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CA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934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D4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4016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518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658E-09</w:t>
            </w:r>
          </w:p>
        </w:tc>
      </w:tr>
      <w:tr w:rsidR="00810530" w:rsidRPr="004626BD" w14:paraId="1AC1928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41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9B7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438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87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elic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FD6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8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B0D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63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E5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5411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5E0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3465E-0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ED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5044E-09</w:t>
            </w:r>
          </w:p>
        </w:tc>
      </w:tr>
      <w:tr w:rsidR="00810530" w:rsidRPr="004626BD" w14:paraId="5F882680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34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F5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02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3C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ibonucleoprotein complex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B6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0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9E2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3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23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1378E-11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695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0762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7CA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0667E-09</w:t>
            </w:r>
          </w:p>
        </w:tc>
      </w:tr>
      <w:tr w:rsidR="00810530" w:rsidRPr="004626BD" w14:paraId="6F8C381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E4C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605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65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E71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-like protein lig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DA6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1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AAF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30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B8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9587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848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242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F9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432E-08</w:t>
            </w:r>
          </w:p>
        </w:tc>
      </w:tr>
      <w:tr w:rsidR="00810530" w:rsidRPr="004626BD" w14:paraId="02D5545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CC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E3C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467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411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rotein serine/threonine kin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6D4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4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B0D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39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CC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2884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2F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3242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FE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432E-08</w:t>
            </w:r>
          </w:p>
        </w:tc>
      </w:tr>
      <w:tr w:rsidR="00810530" w:rsidRPr="004626BD" w14:paraId="3CC34EC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BE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A7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239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4F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82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3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AB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97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FC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0228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793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0399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305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312E-08</w:t>
            </w:r>
          </w:p>
        </w:tc>
      </w:tr>
      <w:tr w:rsidR="00810530" w:rsidRPr="004626BD" w14:paraId="15A7B5D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1C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90A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6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B4E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 protein lig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F86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8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81C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21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546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555E-10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C3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5796E-0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250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2283E-08</w:t>
            </w:r>
          </w:p>
        </w:tc>
      </w:tr>
      <w:tr w:rsidR="00810530" w:rsidRPr="004626BD" w14:paraId="5B1A7A0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D9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1AF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1400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903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odification-dependent prote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F0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0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63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4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B39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553E-09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5E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4852E-0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58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2513E-07</w:t>
            </w:r>
          </w:p>
        </w:tc>
      </w:tr>
      <w:tr w:rsidR="00810530" w:rsidRPr="004626BD" w14:paraId="4398BE6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0D3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23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421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EA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e N-acetyl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70B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9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30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5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95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798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D0D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F7C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2748E-05</w:t>
            </w:r>
          </w:p>
        </w:tc>
      </w:tr>
      <w:tr w:rsidR="00810530" w:rsidRPr="004626BD" w14:paraId="1DC1EE1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64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7DB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529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00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adher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1CD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3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A9E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31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3E3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134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61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3458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DA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188E-05</w:t>
            </w:r>
          </w:p>
        </w:tc>
      </w:tr>
      <w:tr w:rsidR="00810530" w:rsidRPr="004626BD" w14:paraId="69711B9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42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66F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978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9F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-like protein-specific prote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5BD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0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5E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3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8B4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7925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170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6012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770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341E-05</w:t>
            </w:r>
          </w:p>
        </w:tc>
      </w:tr>
      <w:tr w:rsidR="00810530" w:rsidRPr="004626BD" w14:paraId="4F780C7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022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DED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371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CE0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transcription coactiva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8A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0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A9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19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4F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.62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07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18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117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914E-05</w:t>
            </w:r>
          </w:p>
        </w:tc>
      </w:tr>
      <w:tr w:rsidR="00810530" w:rsidRPr="004626BD" w14:paraId="6AADE156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36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805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069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5D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TPase regula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6E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7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DAD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C0D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0249E-07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34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.6189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179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914E-05</w:t>
            </w:r>
          </w:p>
        </w:tc>
      </w:tr>
      <w:tr w:rsidR="00810530" w:rsidRPr="004626BD" w14:paraId="5A58965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91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411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058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8C5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ucleoside-triphosphatase regula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751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4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10A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8E4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48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BE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1044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794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855E-05</w:t>
            </w:r>
          </w:p>
        </w:tc>
      </w:tr>
      <w:tr w:rsidR="00810530" w:rsidRPr="004626BD" w14:paraId="453A378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EB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706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08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AE2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uanyl-nucleotide exchange fac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328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8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5F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5D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53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888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6617E-0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EE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14E-05</w:t>
            </w:r>
          </w:p>
        </w:tc>
      </w:tr>
      <w:tr w:rsidR="00810530" w:rsidRPr="004626BD" w14:paraId="48259D6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3A3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39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14009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938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catalytic activity, acting on RNA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1D9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1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87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86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4B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092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4C9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158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DE7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.7621E-05</w:t>
            </w:r>
          </w:p>
        </w:tc>
      </w:tr>
      <w:tr w:rsidR="00810530" w:rsidRPr="004626BD" w14:paraId="4021C8EF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6E8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2EE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372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CD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NA helic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835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8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2EB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8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1BD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802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AAE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73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013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2418</w:t>
            </w:r>
          </w:p>
        </w:tc>
      </w:tr>
      <w:tr w:rsidR="00810530" w:rsidRPr="004626BD" w14:paraId="004E84C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56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6E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6173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E2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eptide-lysine-N-acetyl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238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31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6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7E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086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DA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546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7B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3028</w:t>
            </w:r>
          </w:p>
        </w:tc>
      </w:tr>
      <w:tr w:rsidR="00810530" w:rsidRPr="004626BD" w14:paraId="32C80381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A3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E3B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218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B49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-like prote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2D5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2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680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6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46F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5862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9F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7149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C03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448</w:t>
            </w:r>
          </w:p>
        </w:tc>
      </w:tr>
      <w:tr w:rsidR="00810530" w:rsidRPr="004626BD" w14:paraId="2A5EA27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399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31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088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28E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as guanyl-nucleotide exchange fac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774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1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64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37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91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858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FC0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75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1A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746</w:t>
            </w:r>
          </w:p>
        </w:tc>
      </w:tr>
      <w:tr w:rsidR="00810530" w:rsidRPr="004626BD" w14:paraId="25FE50AB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2BA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CA7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1593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A85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olyubiquitin modification-dependent prote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4C4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1EF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1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FE1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.992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AAC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75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55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14746</w:t>
            </w:r>
          </w:p>
        </w:tc>
      </w:tr>
      <w:tr w:rsidR="00810530" w:rsidRPr="004626BD" w14:paraId="0AD60DA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6DF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646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5096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C9E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TPase activa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F1A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8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26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73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00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6918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06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95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85E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0179</w:t>
            </w:r>
          </w:p>
        </w:tc>
      </w:tr>
      <w:tr w:rsidR="00810530" w:rsidRPr="004626BD" w14:paraId="5528381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EF3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4D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440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40D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histone acetyl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33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5D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876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5.9356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36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017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0CF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0234</w:t>
            </w:r>
          </w:p>
        </w:tc>
      </w:tr>
      <w:tr w:rsidR="00810530" w:rsidRPr="004626BD" w14:paraId="49C3121A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106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A91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808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AC4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N-acetyl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FC6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0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C2A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90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10A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15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BE7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7858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9EA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3471</w:t>
            </w:r>
          </w:p>
        </w:tc>
      </w:tr>
      <w:tr w:rsidR="00810530" w:rsidRPr="004626BD" w14:paraId="6A52B698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4F3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687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0809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75C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DNA-dependent ATP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BB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5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E77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9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C6A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.8011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C94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908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EBF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504</w:t>
            </w:r>
          </w:p>
        </w:tc>
      </w:tr>
      <w:tr w:rsidR="00810530" w:rsidRPr="004626BD" w14:paraId="6DF9B23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E5F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510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705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4F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K63-linked polyubiquitin modification-dependent prote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5F2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2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6BC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1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7AC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0177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9F2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9085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540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4504</w:t>
            </w:r>
          </w:p>
        </w:tc>
      </w:tr>
      <w:tr w:rsidR="00810530" w:rsidRPr="004626BD" w14:paraId="71E0EDB5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812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B69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5091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CD1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phosphatidylinositol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B5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62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01B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45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10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8.4709E-06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D07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9704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F12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25026</w:t>
            </w:r>
          </w:p>
        </w:tc>
      </w:tr>
      <w:tr w:rsidR="00810530" w:rsidRPr="004626BD" w14:paraId="3F976CC2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2DB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B42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640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FA8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acetyltransfer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2BD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80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0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3F3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17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53E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977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E231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33508</w:t>
            </w:r>
          </w:p>
        </w:tc>
      </w:tr>
      <w:tr w:rsidR="00810530" w:rsidRPr="004626BD" w14:paraId="3C6381BE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2B2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B8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4313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B95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34F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6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A7CB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76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FC3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6992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084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586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0D7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47064</w:t>
            </w:r>
          </w:p>
        </w:tc>
      </w:tr>
      <w:tr w:rsidR="00810530" w:rsidRPr="004626BD" w14:paraId="341C1984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19C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091C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17137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44A5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Rab GTPase binding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67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47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1F5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75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572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.9907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2119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346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A32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53466</w:t>
            </w:r>
          </w:p>
        </w:tc>
      </w:tr>
      <w:tr w:rsidR="00810530" w:rsidRPr="004626BD" w14:paraId="117F56B9" w14:textId="77777777" w:rsidTr="004626BD">
        <w:trPr>
          <w:cantSplit/>
          <w:jc w:val="center"/>
        </w:trPr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B5D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FD1A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036459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90A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thiol-dependent </w:t>
            </w: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yl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hydrolase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52E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/2603</w:t>
            </w:r>
          </w:p>
        </w:tc>
        <w:tc>
          <w:tcPr>
            <w:tcW w:w="14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47A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4/1769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DD28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086E-05</w:t>
            </w:r>
          </w:p>
        </w:tc>
        <w:tc>
          <w:tcPr>
            <w:tcW w:w="1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1010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141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090E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859</w:t>
            </w:r>
          </w:p>
        </w:tc>
      </w:tr>
      <w:tr w:rsidR="00810530" w:rsidRPr="004626BD" w14:paraId="7241A2F0" w14:textId="77777777" w:rsidTr="004626BD">
        <w:trPr>
          <w:cantSplit/>
          <w:jc w:val="center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BB9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7004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GO:010100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3E92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ubiquitinyl</w:t>
            </w:r>
            <w:proofErr w:type="spellEnd"/>
            <w:r w:rsidRPr="004626BD">
              <w:rPr>
                <w:rFonts w:ascii="Times New Roman" w:hAnsi="Times New Roman" w:cs="Times New Roman"/>
                <w:sz w:val="22"/>
                <w:szCs w:val="22"/>
              </w:rPr>
              <w:t xml:space="preserve"> hydrolase activ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16D7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34/260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31F6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114/176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8DDF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2.7086E-05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863D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8141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D763" w14:textId="77777777" w:rsidR="00810530" w:rsidRPr="004626BD" w:rsidRDefault="00810530" w:rsidP="008105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26BD">
              <w:rPr>
                <w:rFonts w:ascii="Times New Roman" w:hAnsi="Times New Roman" w:cs="Times New Roman"/>
                <w:sz w:val="22"/>
                <w:szCs w:val="22"/>
              </w:rPr>
              <w:t>0.0006859</w:t>
            </w:r>
          </w:p>
        </w:tc>
      </w:tr>
    </w:tbl>
    <w:p w14:paraId="492FD769" w14:textId="77777777" w:rsidR="00BA52E6" w:rsidRDefault="00BA52E6"/>
    <w:sectPr w:rsidR="00BA52E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4A651" w14:textId="77777777" w:rsidR="0071194E" w:rsidRDefault="0071194E" w:rsidP="004626BD">
      <w:r>
        <w:separator/>
      </w:r>
    </w:p>
  </w:endnote>
  <w:endnote w:type="continuationSeparator" w:id="0">
    <w:p w14:paraId="3D875620" w14:textId="77777777" w:rsidR="0071194E" w:rsidRDefault="0071194E" w:rsidP="00462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F657E" w14:textId="77777777" w:rsidR="0071194E" w:rsidRDefault="0071194E" w:rsidP="004626BD">
      <w:r>
        <w:separator/>
      </w:r>
    </w:p>
  </w:footnote>
  <w:footnote w:type="continuationSeparator" w:id="0">
    <w:p w14:paraId="753BFB3E" w14:textId="77777777" w:rsidR="0071194E" w:rsidRDefault="0071194E" w:rsidP="00462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45426604">
    <w:abstractNumId w:val="1"/>
  </w:num>
  <w:num w:numId="2" w16cid:durableId="906645229">
    <w:abstractNumId w:val="2"/>
  </w:num>
  <w:num w:numId="3" w16cid:durableId="24846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TEwsTSzMDczMzJU0lEKTi0uzszPAykwqgUAsHireywAAAA="/>
    <w:docVar w:name="KY_MEDREF_DOCUID" w:val="{DE01EF4B-1E17-4224-9F10-6DBCE23D2ED6}"/>
    <w:docVar w:name="KY_MEDREF_VERSION" w:val="3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626BD"/>
    <w:rsid w:val="005A3339"/>
    <w:rsid w:val="0071194E"/>
    <w:rsid w:val="00747CCE"/>
    <w:rsid w:val="007B3E96"/>
    <w:rsid w:val="00810530"/>
    <w:rsid w:val="008F1F48"/>
    <w:rsid w:val="00901463"/>
    <w:rsid w:val="00946CB3"/>
    <w:rsid w:val="00AE18EF"/>
    <w:rsid w:val="00AE1BDD"/>
    <w:rsid w:val="00B3547C"/>
    <w:rsid w:val="00B4379D"/>
    <w:rsid w:val="00BA52E6"/>
    <w:rsid w:val="00C27329"/>
    <w:rsid w:val="00C31EEB"/>
    <w:rsid w:val="00D27CA9"/>
    <w:rsid w:val="00DA4EA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51458A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Hyperlink"/>
    <w:basedOn w:val="a0"/>
    <w:uiPriority w:val="99"/>
    <w:semiHidden/>
    <w:unhideWhenUsed/>
    <w:rsid w:val="00810530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810530"/>
    <w:rPr>
      <w:color w:val="800080"/>
      <w:u w:val="single"/>
    </w:rPr>
  </w:style>
  <w:style w:type="paragraph" w:customStyle="1" w:styleId="msonormal0">
    <w:name w:val="msonormal"/>
    <w:basedOn w:val="a"/>
    <w:rsid w:val="0081053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a8">
    <w:name w:val="header"/>
    <w:basedOn w:val="a"/>
    <w:link w:val="a9"/>
    <w:uiPriority w:val="99"/>
    <w:unhideWhenUsed/>
    <w:rsid w:val="00462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626B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626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62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3604</Words>
  <Characters>2054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chengdong</dc:creator>
  <cp:keywords/>
  <dc:description/>
  <cp:lastModifiedBy>chengdong</cp:lastModifiedBy>
  <cp:revision>5</cp:revision>
  <dcterms:created xsi:type="dcterms:W3CDTF">2021-04-23T12:23:00Z</dcterms:created>
  <dcterms:modified xsi:type="dcterms:W3CDTF">2022-11-29T13:49:00Z</dcterms:modified>
  <cp:category/>
</cp:coreProperties>
</file>